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FCEE" w14:textId="77777777" w:rsidR="00923897" w:rsidRDefault="00923897" w:rsidP="00923897">
      <w:pPr>
        <w:spacing w:line="360" w:lineRule="auto"/>
        <w:jc w:val="center"/>
        <w:rPr>
          <w:b/>
        </w:rPr>
      </w:pPr>
      <w:r>
        <w:rPr>
          <w:b/>
        </w:rPr>
        <w:t>S2 Table</w:t>
      </w:r>
      <w:r w:rsidRPr="004532FB">
        <w:rPr>
          <w:b/>
        </w:rPr>
        <w:t xml:space="preserve">: Mitigation Measures &amp; </w:t>
      </w:r>
      <w:r>
        <w:rPr>
          <w:b/>
        </w:rPr>
        <w:t>Mosque Attendance</w:t>
      </w:r>
    </w:p>
    <w:p w14:paraId="35F42030" w14:textId="63832761" w:rsidR="00923897" w:rsidRDefault="00923897" w:rsidP="00923897">
      <w:pPr>
        <w:spacing w:line="360" w:lineRule="auto"/>
        <w:jc w:val="center"/>
        <w:rPr>
          <w:b/>
        </w:rPr>
      </w:pPr>
      <w:r>
        <w:rPr>
          <w:b/>
        </w:rPr>
        <w:t>Logistic Regressions</w:t>
      </w:r>
      <w:r w:rsidR="005E3ADB">
        <w:rPr>
          <w:b/>
        </w:rPr>
        <w:t xml:space="preserve"> (Odds Ratios)</w:t>
      </w:r>
      <w:r>
        <w:rPr>
          <w:b/>
        </w:rPr>
        <w:t xml:space="preserve"> – Complete Results</w:t>
      </w:r>
    </w:p>
    <w:tbl>
      <w:tblPr>
        <w:tblW w:w="7822" w:type="dxa"/>
        <w:jc w:val="center"/>
        <w:tblLook w:val="04A0" w:firstRow="1" w:lastRow="0" w:firstColumn="1" w:lastColumn="0" w:noHBand="0" w:noVBand="1"/>
      </w:tblPr>
      <w:tblGrid>
        <w:gridCol w:w="2978"/>
        <w:gridCol w:w="1452"/>
        <w:gridCol w:w="1696"/>
        <w:gridCol w:w="1696"/>
      </w:tblGrid>
      <w:tr w:rsidR="004555F6" w:rsidRPr="00990B50" w14:paraId="69CA406C" w14:textId="77777777" w:rsidTr="007E4E17">
        <w:trPr>
          <w:trHeight w:val="320"/>
          <w:tblHeader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608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737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Visiting Mosque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1FC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AE29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Avoid Visiting Mosque</w:t>
            </w:r>
          </w:p>
        </w:tc>
      </w:tr>
      <w:tr w:rsidR="004555F6" w:rsidRPr="00990B50" w14:paraId="050273D4" w14:textId="77777777" w:rsidTr="007E4E17">
        <w:trPr>
          <w:trHeight w:val="320"/>
          <w:tblHeader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DDF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Model #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74C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CCC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DF2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>[3]</w:t>
            </w:r>
          </w:p>
        </w:tc>
      </w:tr>
      <w:tr w:rsidR="004555F6" w:rsidRPr="00990B50" w14:paraId="720840B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9AE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4D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DE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4A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555F6" w:rsidRPr="00990B50" w14:paraId="30D16643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FEE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Going to Market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B0B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4.611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E20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5.045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EAF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4.918***</w:t>
            </w:r>
          </w:p>
        </w:tc>
      </w:tr>
      <w:tr w:rsidR="004555F6" w:rsidRPr="00990B50" w14:paraId="34E6D96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716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338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4.118 - 5.16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15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4.472 - 5.69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483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4.137 - 5.846)</w:t>
            </w:r>
          </w:p>
        </w:tc>
      </w:tr>
      <w:tr w:rsidR="004555F6" w:rsidRPr="00990B50" w14:paraId="55E54EE7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AD9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Social Gatherings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EE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5.745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C6C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4.941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7D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3.959***</w:t>
            </w:r>
          </w:p>
        </w:tc>
      </w:tr>
      <w:tr w:rsidR="004555F6" w:rsidRPr="00990B50" w14:paraId="0A1CC284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CAB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36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5.135 - 6.42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47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4.381 - 5.5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8B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3.290 - 4.762)</w:t>
            </w:r>
          </w:p>
        </w:tc>
      </w:tr>
      <w:tr w:rsidR="004555F6" w:rsidRPr="00990B50" w14:paraId="6D719DB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C24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Healthcare Seeking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DEA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3.020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BC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3.137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D9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.901***</w:t>
            </w:r>
          </w:p>
        </w:tc>
      </w:tr>
      <w:tr w:rsidR="004555F6" w:rsidRPr="00990B50" w14:paraId="130FBBAE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96F2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90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2.624 - 3.47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D1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2.708 - 3.63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BB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2.348 - 3.584)</w:t>
            </w:r>
          </w:p>
        </w:tc>
      </w:tr>
      <w:tr w:rsidR="004555F6" w:rsidRPr="00990B50" w14:paraId="170C275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C04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Public Transport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C1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77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A47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844</w:t>
            </w:r>
          </w:p>
        </w:tc>
      </w:tr>
      <w:tr w:rsidR="004555F6" w:rsidRPr="00990B50" w14:paraId="396C5107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4B10" w14:textId="77777777" w:rsidR="004555F6" w:rsidRPr="00990B50" w:rsidRDefault="004555F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47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15 - 1.31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FE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70 - 1.12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80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645 - 1.104)</w:t>
            </w:r>
          </w:p>
        </w:tc>
      </w:tr>
      <w:tr w:rsidR="004555F6" w:rsidRPr="00990B50" w14:paraId="72FA9F20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FA4" w14:textId="77777777" w:rsidR="004555F6" w:rsidRPr="00990B50" w:rsidRDefault="004555F6">
            <w:pPr>
              <w:rPr>
                <w:b/>
                <w:color w:val="000000"/>
                <w:sz w:val="20"/>
                <w:szCs w:val="20"/>
              </w:rPr>
            </w:pPr>
            <w:r w:rsidRPr="00990B50">
              <w:rPr>
                <w:b/>
                <w:color w:val="000000"/>
                <w:sz w:val="20"/>
                <w:szCs w:val="20"/>
              </w:rPr>
              <w:t xml:space="preserve">Avoid Long Distance Travel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EEB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459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04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995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27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65*</w:t>
            </w:r>
          </w:p>
        </w:tc>
      </w:tr>
      <w:tr w:rsidR="004555F6" w:rsidRPr="00990B50" w14:paraId="1A2B6A8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774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956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216 - 1.75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38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652 - 2.4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FF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62 - 1.661)</w:t>
            </w:r>
          </w:p>
        </w:tc>
      </w:tr>
      <w:tr w:rsidR="004555F6" w:rsidRPr="00990B50" w14:paraId="2B1F38C0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D31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85C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E0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503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F0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540***</w:t>
            </w:r>
          </w:p>
        </w:tc>
      </w:tr>
      <w:tr w:rsidR="004555F6" w:rsidRPr="00990B50" w14:paraId="21BFE33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9F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09C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0A9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56 - 0.55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97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20 - 0.694)</w:t>
            </w:r>
          </w:p>
        </w:tc>
      </w:tr>
      <w:tr w:rsidR="004555F6" w:rsidRPr="00990B50" w14:paraId="11C1619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3C1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8FC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52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03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4555F6" w:rsidRPr="00990B50" w14:paraId="352996AB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75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8DA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3E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95 - 1.00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C7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93 - 1.005)</w:t>
            </w:r>
          </w:p>
        </w:tc>
      </w:tr>
      <w:tr w:rsidR="004555F6" w:rsidRPr="00990B50" w14:paraId="08B7735B" w14:textId="77777777" w:rsidTr="00990B50">
        <w:trPr>
          <w:trHeight w:val="320"/>
          <w:jc w:val="center"/>
        </w:trPr>
        <w:tc>
          <w:tcPr>
            <w:tcW w:w="7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291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Marital Status (Base: Currently Married)  </w:t>
            </w:r>
          </w:p>
        </w:tc>
      </w:tr>
      <w:tr w:rsidR="004555F6" w:rsidRPr="00990B50" w14:paraId="1015A01B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2E6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B4CE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5F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68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61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109</w:t>
            </w:r>
          </w:p>
        </w:tc>
      </w:tr>
      <w:tr w:rsidR="004555F6" w:rsidRPr="00990B50" w14:paraId="4C0B050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92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341E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BC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111 - 1.44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AC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10 - 1.351)</w:t>
            </w:r>
          </w:p>
        </w:tc>
      </w:tr>
      <w:tr w:rsidR="004555F6" w:rsidRPr="00990B50" w14:paraId="63D62213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73C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Widow / Widow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3AC3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2F3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6A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53</w:t>
            </w:r>
          </w:p>
        </w:tc>
      </w:tr>
      <w:tr w:rsidR="004555F6" w:rsidRPr="00990B50" w14:paraId="55E51FD6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F9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1C9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BE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34 - 1.2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30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58 - 1.241)</w:t>
            </w:r>
          </w:p>
        </w:tc>
      </w:tr>
      <w:tr w:rsidR="004555F6" w:rsidRPr="00990B50" w14:paraId="794DB783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75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Divorced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CAB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61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43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95</w:t>
            </w:r>
          </w:p>
        </w:tc>
      </w:tr>
      <w:tr w:rsidR="004555F6" w:rsidRPr="00990B50" w14:paraId="21420F00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50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76F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28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57 - 2.77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88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17 - 3.125)</w:t>
            </w:r>
          </w:p>
        </w:tc>
      </w:tr>
      <w:tr w:rsidR="004555F6" w:rsidRPr="00990B50" w14:paraId="60B5C32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2DF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B0F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1E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00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96</w:t>
            </w:r>
          </w:p>
        </w:tc>
      </w:tr>
      <w:tr w:rsidR="004555F6" w:rsidRPr="00990B50" w14:paraId="52BD4D72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EB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7C20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DF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03 - 1.63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9F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166 - 3.814)</w:t>
            </w:r>
          </w:p>
        </w:tc>
      </w:tr>
      <w:tr w:rsidR="004555F6" w:rsidRPr="00990B50" w14:paraId="0C1AB5C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F165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Married but lives with paren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783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B9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59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4555F6" w:rsidRPr="00990B50" w14:paraId="4017304E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7C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97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26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26 - 1.91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08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29 - 2.475)</w:t>
            </w:r>
          </w:p>
        </w:tc>
      </w:tr>
      <w:tr w:rsidR="004555F6" w:rsidRPr="00990B50" w14:paraId="73503B58" w14:textId="77777777" w:rsidTr="00990B50">
        <w:trPr>
          <w:trHeight w:val="320"/>
          <w:jc w:val="center"/>
        </w:trPr>
        <w:tc>
          <w:tcPr>
            <w:tcW w:w="6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B73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Education (Base: No Education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3FD2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</w:tr>
      <w:tr w:rsidR="004555F6" w:rsidRPr="00990B50" w14:paraId="7F8361F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99ED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F5C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DF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32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80</w:t>
            </w:r>
          </w:p>
        </w:tc>
      </w:tr>
      <w:tr w:rsidR="004555F6" w:rsidRPr="00990B50" w14:paraId="3A669283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CC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CB75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B4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46 - 1.26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C05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52 - 1.728)</w:t>
            </w:r>
          </w:p>
        </w:tc>
      </w:tr>
      <w:tr w:rsidR="004555F6" w:rsidRPr="00990B50" w14:paraId="743EC40E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B64" w14:textId="41FDD2E4" w:rsidR="004555F6" w:rsidRPr="00990B50" w:rsidRDefault="00990B50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Kindergarten</w:t>
            </w:r>
            <w:r w:rsidR="004555F6" w:rsidRPr="00990B5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FF6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8E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517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B9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883***</w:t>
            </w:r>
          </w:p>
        </w:tc>
      </w:tr>
      <w:tr w:rsidR="004555F6" w:rsidRPr="00990B50" w14:paraId="5018DAA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3E6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B4B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DB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234 - 1.86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5B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269 - 2.793)</w:t>
            </w:r>
          </w:p>
        </w:tc>
      </w:tr>
      <w:tr w:rsidR="004555F6" w:rsidRPr="00990B50" w14:paraId="77C04B7A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06D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522C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1D0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47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06</w:t>
            </w:r>
          </w:p>
        </w:tc>
      </w:tr>
      <w:tr w:rsidR="004555F6" w:rsidRPr="00990B50" w14:paraId="1E69E386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B6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466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C0A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867 - 1.15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A4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30 - 1.125)</w:t>
            </w:r>
          </w:p>
        </w:tc>
      </w:tr>
      <w:tr w:rsidR="004555F6" w:rsidRPr="00990B50" w14:paraId="6C0B91E2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495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E3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80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11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515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40*</w:t>
            </w:r>
          </w:p>
        </w:tc>
      </w:tr>
      <w:tr w:rsidR="004555F6" w:rsidRPr="00990B50" w14:paraId="572B1AF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C4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F53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E3B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031 - 1.42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6E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80 - 1.568)</w:t>
            </w:r>
          </w:p>
        </w:tc>
      </w:tr>
      <w:tr w:rsidR="004555F6" w:rsidRPr="00990B50" w14:paraId="61F3CF28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DA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lastRenderedPageBreak/>
              <w:t xml:space="preserve">Matric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F2B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3B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390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066</w:t>
            </w:r>
          </w:p>
        </w:tc>
      </w:tr>
      <w:tr w:rsidR="004555F6" w:rsidRPr="00990B50" w14:paraId="5CA15F15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16E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945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0A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55 - 1.28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BAE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870 - 1.305)</w:t>
            </w:r>
          </w:p>
        </w:tc>
      </w:tr>
      <w:tr w:rsidR="004555F6" w:rsidRPr="00990B50" w14:paraId="65D54B46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F8C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C50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35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08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500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364**</w:t>
            </w:r>
          </w:p>
        </w:tc>
      </w:tr>
      <w:tr w:rsidR="004555F6" w:rsidRPr="00990B50" w14:paraId="4DA622BA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CB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FF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13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004 - 1.45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FC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051 - 1.770)</w:t>
            </w:r>
          </w:p>
        </w:tc>
      </w:tr>
      <w:tr w:rsidR="004555F6" w:rsidRPr="00990B50" w14:paraId="0079F64B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26E3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Engineering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332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B0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91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.268</w:t>
            </w:r>
          </w:p>
        </w:tc>
      </w:tr>
      <w:tr w:rsidR="004555F6" w:rsidRPr="00990B50" w14:paraId="3C03DB5B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D0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E82D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FDB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43 - 3.51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03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01 - 7.336)</w:t>
            </w:r>
          </w:p>
        </w:tc>
      </w:tr>
      <w:tr w:rsidR="004555F6" w:rsidRPr="00990B50" w14:paraId="2EF51922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651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Medicin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D7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21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C6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.226</w:t>
            </w:r>
          </w:p>
        </w:tc>
      </w:tr>
      <w:tr w:rsidR="004555F6" w:rsidRPr="00990B50" w14:paraId="09546218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C1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479E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78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625 - 4.5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98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611 - 8.113)</w:t>
            </w:r>
          </w:p>
        </w:tc>
      </w:tr>
      <w:tr w:rsidR="004555F6" w:rsidRPr="00990B50" w14:paraId="105A909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EB4B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Computer Sci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50B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4B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7.1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85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6.425</w:t>
            </w:r>
          </w:p>
        </w:tc>
      </w:tr>
      <w:tr w:rsidR="004555F6" w:rsidRPr="00990B50" w14:paraId="262C467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F0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D80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65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506 - 101.90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42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02 - 136.771)</w:t>
            </w:r>
          </w:p>
        </w:tc>
      </w:tr>
      <w:tr w:rsidR="004555F6" w:rsidRPr="00990B50" w14:paraId="26FAC55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CF8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Agricultur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73F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BB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7E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555F6" w:rsidRPr="00990B50" w14:paraId="72581537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83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2D9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F333" w14:textId="77777777" w:rsidR="004555F6" w:rsidRPr="00990B50" w:rsidRDefault="004555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A261" w14:textId="77777777" w:rsidR="004555F6" w:rsidRPr="00990B50" w:rsidRDefault="004555F6">
            <w:pPr>
              <w:jc w:val="center"/>
              <w:rPr>
                <w:sz w:val="20"/>
                <w:szCs w:val="20"/>
              </w:rPr>
            </w:pPr>
          </w:p>
        </w:tc>
      </w:tr>
      <w:tr w:rsidR="004555F6" w:rsidRPr="00990B50" w14:paraId="6413718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A3E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Other Subje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3EF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4F4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F3C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280</w:t>
            </w:r>
          </w:p>
        </w:tc>
      </w:tr>
      <w:tr w:rsidR="004555F6" w:rsidRPr="00990B50" w14:paraId="6A72EAA5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6D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A1F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15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881 - 1.39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AF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937 - 1.747)</w:t>
            </w:r>
          </w:p>
        </w:tc>
      </w:tr>
      <w:tr w:rsidR="004555F6" w:rsidRPr="00990B50" w14:paraId="62C1D324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B22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MS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67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1B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802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24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620**</w:t>
            </w:r>
          </w:p>
        </w:tc>
      </w:tr>
      <w:tr w:rsidR="004555F6" w:rsidRPr="00990B50" w14:paraId="0FC0DAD4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B7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4CC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1E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300 - 2.49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B9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109 - 2.368)</w:t>
            </w:r>
          </w:p>
        </w:tc>
      </w:tr>
      <w:tr w:rsidR="004555F6" w:rsidRPr="00990B50" w14:paraId="7D13731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89E" w14:textId="1AA0B4B6" w:rsidR="004555F6" w:rsidRPr="00990B50" w:rsidRDefault="00990B50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M.Phils.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98AD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89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AF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993</w:t>
            </w:r>
          </w:p>
        </w:tc>
      </w:tr>
      <w:tr w:rsidR="004555F6" w:rsidRPr="00990B50" w14:paraId="2091937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851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256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2E3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22 - 11.99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98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92 - 10.128)</w:t>
            </w:r>
          </w:p>
        </w:tc>
      </w:tr>
      <w:tr w:rsidR="004555F6" w:rsidRPr="00990B50" w14:paraId="7795096E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BA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Ph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D2D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CB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0A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949</w:t>
            </w:r>
          </w:p>
        </w:tc>
      </w:tr>
      <w:tr w:rsidR="004555F6" w:rsidRPr="00990B50" w14:paraId="2DFC1D1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BF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276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8F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13 - 2.22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8A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04 - 4.422)</w:t>
            </w:r>
          </w:p>
        </w:tc>
      </w:tr>
      <w:tr w:rsidR="004555F6" w:rsidRPr="00990B50" w14:paraId="526000C0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E91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Rural (Base: Urba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EE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FA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77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57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769***</w:t>
            </w:r>
          </w:p>
        </w:tc>
      </w:tr>
      <w:tr w:rsidR="004555F6" w:rsidRPr="00990B50" w14:paraId="5F299EDA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A4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EB6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F73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705 - 0.85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132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664 - 0.891)</w:t>
            </w:r>
          </w:p>
        </w:tc>
      </w:tr>
      <w:tr w:rsidR="004555F6" w:rsidRPr="00990B50" w14:paraId="6767F650" w14:textId="77777777" w:rsidTr="00990B50">
        <w:trPr>
          <w:trHeight w:val="320"/>
          <w:jc w:val="center"/>
        </w:trPr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962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Province (Base: Punjab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4CCA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258" w14:textId="77777777" w:rsidR="004555F6" w:rsidRPr="00990B50" w:rsidRDefault="004555F6">
            <w:pPr>
              <w:jc w:val="center"/>
              <w:rPr>
                <w:sz w:val="20"/>
                <w:szCs w:val="20"/>
              </w:rPr>
            </w:pPr>
          </w:p>
        </w:tc>
      </w:tr>
      <w:tr w:rsidR="004555F6" w:rsidRPr="00990B50" w14:paraId="24326D8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DEE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KP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866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8B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224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5FD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246***</w:t>
            </w:r>
          </w:p>
        </w:tc>
      </w:tr>
      <w:tr w:rsidR="004555F6" w:rsidRPr="00990B50" w14:paraId="71F0184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D9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9664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9A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194 - 0.25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22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198 - 0.305)</w:t>
            </w:r>
          </w:p>
        </w:tc>
      </w:tr>
      <w:tr w:rsidR="004555F6" w:rsidRPr="00990B50" w14:paraId="1E4546C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62A3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Sindh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5C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6D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533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6D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601***</w:t>
            </w:r>
          </w:p>
        </w:tc>
      </w:tr>
      <w:tr w:rsidR="004555F6" w:rsidRPr="00990B50" w14:paraId="0BA3E022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69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56E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D92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66 - 0.6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9B5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497 - 0.727)</w:t>
            </w:r>
          </w:p>
        </w:tc>
      </w:tr>
      <w:tr w:rsidR="004555F6" w:rsidRPr="00990B50" w14:paraId="45EB31AC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54F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Baluchist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0F0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DD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129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51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069***</w:t>
            </w:r>
          </w:p>
        </w:tc>
      </w:tr>
      <w:tr w:rsidR="004555F6" w:rsidRPr="00990B50" w14:paraId="4CA1F19D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7B6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283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DA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112 - 0.14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C1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056 - 0.086)</w:t>
            </w:r>
          </w:p>
        </w:tc>
      </w:tr>
      <w:tr w:rsidR="004555F6" w:rsidRPr="00990B50" w14:paraId="5AC6EB5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E1A8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Gilgit-Baltistan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120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5A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274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FCB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291***</w:t>
            </w:r>
          </w:p>
        </w:tc>
      </w:tr>
      <w:tr w:rsidR="004555F6" w:rsidRPr="00990B50" w14:paraId="6E51F67B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3D6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151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93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22 - 0.33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D6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13 - 0.398)</w:t>
            </w:r>
          </w:p>
        </w:tc>
      </w:tr>
      <w:tr w:rsidR="004555F6" w:rsidRPr="00990B50" w14:paraId="7649BE18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582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 xml:space="preserve">AJ&amp;K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A90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417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276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EA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571***</w:t>
            </w:r>
          </w:p>
        </w:tc>
      </w:tr>
      <w:tr w:rsidR="004555F6" w:rsidRPr="00990B50" w14:paraId="133CE8EF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3B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8D33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E90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23 - 0.34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D3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76 - 0.868)</w:t>
            </w:r>
          </w:p>
        </w:tc>
      </w:tr>
      <w:tr w:rsidR="004555F6" w:rsidRPr="00990B50" w14:paraId="683B927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AA7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ln (Monthly Incom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A7D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4BC" w14:textId="77777777" w:rsidR="004555F6" w:rsidRPr="00990B50" w:rsidRDefault="004555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CA4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1.025**</w:t>
            </w:r>
          </w:p>
        </w:tc>
      </w:tr>
      <w:tr w:rsidR="004555F6" w:rsidRPr="00990B50" w14:paraId="30BB3BD1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459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85F" w14:textId="77777777" w:rsidR="004555F6" w:rsidRPr="00990B50" w:rsidRDefault="004555F6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66A" w14:textId="77777777" w:rsidR="004555F6" w:rsidRPr="00990B50" w:rsidRDefault="004555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94C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1.000 - 1.050)</w:t>
            </w:r>
          </w:p>
        </w:tc>
      </w:tr>
      <w:tr w:rsidR="004555F6" w:rsidRPr="00990B50" w14:paraId="4ACEC8C6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749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48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093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932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301*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CB5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457***</w:t>
            </w:r>
          </w:p>
        </w:tc>
      </w:tr>
      <w:tr w:rsidR="004555F6" w:rsidRPr="00990B50" w14:paraId="45EF04AA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38C8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3D3A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083 - 0.105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BB8D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237 - 0.383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F62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(0.300 - 0.696)</w:t>
            </w:r>
          </w:p>
        </w:tc>
      </w:tr>
      <w:tr w:rsidR="004555F6" w:rsidRPr="00990B50" w14:paraId="28BA3212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BD4" w14:textId="77777777" w:rsidR="004555F6" w:rsidRPr="00990B50" w:rsidRDefault="004555F6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BE90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2,61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83F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22,61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9A1" w14:textId="77777777" w:rsidR="004555F6" w:rsidRPr="00990B50" w:rsidRDefault="004555F6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7,827</w:t>
            </w:r>
          </w:p>
        </w:tc>
      </w:tr>
      <w:tr w:rsidR="00990B50" w:rsidRPr="00990B50" w14:paraId="333576BE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9DB1" w14:textId="3C588B87" w:rsidR="00990B50" w:rsidRPr="00990B50" w:rsidRDefault="00990B50" w:rsidP="00990B50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lastRenderedPageBreak/>
              <w:t>Adjustment Variab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5385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110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8B9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90B50" w:rsidRPr="00990B50" w14:paraId="01F1AB79" w14:textId="77777777" w:rsidTr="00990B50">
        <w:trPr>
          <w:trHeight w:val="32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015" w14:textId="2BED8918" w:rsidR="00990B50" w:rsidRPr="00990B50" w:rsidRDefault="00990B50" w:rsidP="00990B50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Extended Adjustment Variab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CED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6BE2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A7E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90B50" w:rsidRPr="00990B50" w14:paraId="196C51E6" w14:textId="77777777" w:rsidTr="00990B50">
        <w:trPr>
          <w:trHeight w:val="340"/>
          <w:jc w:val="center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BF2A3" w14:textId="77777777" w:rsidR="00990B50" w:rsidRPr="00990B50" w:rsidRDefault="00990B50" w:rsidP="00990B50">
            <w:pPr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Pseudo R-Square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81B1B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494A7" w14:textId="41903C89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7AD32" w14:textId="77777777" w:rsidR="00990B50" w:rsidRPr="00990B50" w:rsidRDefault="00990B50" w:rsidP="00990B50">
            <w:pPr>
              <w:jc w:val="center"/>
              <w:rPr>
                <w:color w:val="000000"/>
                <w:sz w:val="20"/>
                <w:szCs w:val="20"/>
              </w:rPr>
            </w:pPr>
            <w:r w:rsidRPr="00990B50">
              <w:rPr>
                <w:color w:val="000000"/>
                <w:sz w:val="20"/>
                <w:szCs w:val="20"/>
              </w:rPr>
              <w:t>0.385</w:t>
            </w:r>
          </w:p>
        </w:tc>
      </w:tr>
    </w:tbl>
    <w:p w14:paraId="5776295B" w14:textId="1176409B" w:rsidR="00267555" w:rsidRPr="005E3ADB" w:rsidRDefault="004555F6" w:rsidP="00990B50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95% Confidence interval </w:t>
      </w:r>
      <w:r w:rsidR="005E3ADB" w:rsidRPr="004532FB">
        <w:rPr>
          <w:sz w:val="20"/>
          <w:szCs w:val="20"/>
        </w:rPr>
        <w:t>in parentheses. *** p&lt;0.01, ** p &lt; 0.05, * p &lt;0.10.</w:t>
      </w:r>
    </w:p>
    <w:sectPr w:rsidR="00267555" w:rsidRPr="005E3A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6F079" w14:textId="77777777" w:rsidR="00A72BC1" w:rsidRDefault="00A72BC1" w:rsidP="00923897">
      <w:r>
        <w:separator/>
      </w:r>
    </w:p>
  </w:endnote>
  <w:endnote w:type="continuationSeparator" w:id="0">
    <w:p w14:paraId="474A7A31" w14:textId="77777777" w:rsidR="00A72BC1" w:rsidRDefault="00A72BC1" w:rsidP="00923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D5D1E" w14:textId="77777777" w:rsidR="00923897" w:rsidRDefault="009238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A2AD4" w14:textId="77777777" w:rsidR="00923897" w:rsidRDefault="009238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D1EDC" w14:textId="77777777" w:rsidR="00923897" w:rsidRDefault="00923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FDA30" w14:textId="77777777" w:rsidR="00A72BC1" w:rsidRDefault="00A72BC1" w:rsidP="00923897">
      <w:r>
        <w:separator/>
      </w:r>
    </w:p>
  </w:footnote>
  <w:footnote w:type="continuationSeparator" w:id="0">
    <w:p w14:paraId="3E61D664" w14:textId="77777777" w:rsidR="00A72BC1" w:rsidRDefault="00A72BC1" w:rsidP="009238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C7EC7" w14:textId="77777777" w:rsidR="00923897" w:rsidRDefault="009238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32277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15E7DD" w14:textId="49A239A8" w:rsidR="00923897" w:rsidRDefault="0092389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E16CCC" w14:textId="77777777" w:rsidR="00923897" w:rsidRDefault="009238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2BC0" w14:textId="77777777" w:rsidR="00923897" w:rsidRDefault="009238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2MTQxNTA1MzI1MLUyUdpeDU4uLM/DyQAuNaAPtyNWIsAAAA"/>
  </w:docVars>
  <w:rsids>
    <w:rsidRoot w:val="001C6043"/>
    <w:rsid w:val="00002DD6"/>
    <w:rsid w:val="001A362F"/>
    <w:rsid w:val="001C6043"/>
    <w:rsid w:val="001E6AA9"/>
    <w:rsid w:val="00267555"/>
    <w:rsid w:val="003E1701"/>
    <w:rsid w:val="003F3546"/>
    <w:rsid w:val="004555F6"/>
    <w:rsid w:val="00541461"/>
    <w:rsid w:val="00554F3C"/>
    <w:rsid w:val="005E3ADB"/>
    <w:rsid w:val="00662102"/>
    <w:rsid w:val="00783853"/>
    <w:rsid w:val="007E4E17"/>
    <w:rsid w:val="008650BC"/>
    <w:rsid w:val="008C5EE2"/>
    <w:rsid w:val="00923897"/>
    <w:rsid w:val="00990B50"/>
    <w:rsid w:val="00A72BC1"/>
    <w:rsid w:val="00D346A6"/>
    <w:rsid w:val="00DB0291"/>
    <w:rsid w:val="00DD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9E1B"/>
  <w15:chartTrackingRefBased/>
  <w15:docId w15:val="{39878742-2F32-4E2A-85B1-ABE0E1E9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5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8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389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38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89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Muhammad Salar Khan</cp:lastModifiedBy>
  <cp:revision>5</cp:revision>
  <dcterms:created xsi:type="dcterms:W3CDTF">2023-09-29T21:48:00Z</dcterms:created>
  <dcterms:modified xsi:type="dcterms:W3CDTF">2023-10-30T19:20:00Z</dcterms:modified>
</cp:coreProperties>
</file>